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ahoma" w:hAnsi="Tahoma" w:cs="Tahoma"/>
          <w:b/>
          <w:sz w:val="20"/>
          <w:szCs w:val="20"/>
        </w:rPr>
      </w:pPr>
      <w:r>
        <w:rPr>
          <w:rFonts w:ascii="Tahoma" w:hAnsi="Tahoma" w:cs="Tahoma"/>
          <w:b/>
          <w:sz w:val="20"/>
          <w:szCs w:val="20"/>
        </w:rPr>
        <w:t>APPENDIX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ahoma" w:hAnsi="Tahoma" w:cs="Tahoma"/>
          <w:b/>
          <w:sz w:val="20"/>
          <w:szCs w:val="20"/>
        </w:rPr>
      </w:pPr>
      <w:r>
        <w:rPr>
          <w:rFonts w:ascii="Tahoma" w:hAnsi="Tahoma" w:cs="Tahoma"/>
          <w:b/>
          <w:sz w:val="20"/>
          <w:szCs w:val="20"/>
        </w:rPr>
        <w:t>QUESTIONNAIRE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proofErr w:type="gramStart"/>
      <w:r>
        <w:rPr>
          <w:rFonts w:ascii="Tahoma" w:hAnsi="Tahoma" w:cs="Tahoma"/>
          <w:sz w:val="20"/>
          <w:szCs w:val="20"/>
        </w:rPr>
        <w:t>COMPARATIVE STUDY OF SCHOOL HEALTH PROGRAMME IN PRIVATE AND PUBLIC PRIMARY SCHOOLS IN OGUN STATE.</w:t>
      </w:r>
      <w:proofErr w:type="gramEnd"/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  <w:r>
        <w:rPr>
          <w:rFonts w:ascii="Tahoma" w:hAnsi="Tahoma" w:cs="Tahoma"/>
          <w:b/>
          <w:sz w:val="20"/>
          <w:szCs w:val="20"/>
        </w:rPr>
        <w:t>SECTION A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CHOOL       PUBLIC ( )         PRIVATE ( )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AGE LAST BIRTHDAY:  _____________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EX:     MALE (  )     FEMALE (  )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MARITAL STATUS:    SINGLE ( ) MARRIED ( ) SEPARATED/DIVORCED ( ) WIDOWED ( )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RELIGION:   CHRISTIANITY ( ) ISLAM ( ) OTHERS ( )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ETHNICITY:  HAUSA ( ) IBO ( ) YORUBA ( ) OTHERS ( )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HIGHEST EDUCATIONAL QUALIFICATION:         MASTERS DEGREE ( )      UNIVERSITY DEGREE ( )         CERTIFICATE FROM COLLEGE OF EDUCATION ( ) TEACHERS’ TRAINING SCHOOL CERTIFICATE ( )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HOW LONG HAVE YOU BEEN A HEAD TEACHER:   1-5 YEARS ( )  6-10 YEARS ( )  11-15 YEARS ( )  &gt;15 YEARS ( )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="Tahoma" w:hAnsi="Tahoma" w:cs="Tahoma"/>
          <w:sz w:val="20"/>
          <w:szCs w:val="20"/>
        </w:rPr>
      </w:pPr>
      <w:proofErr w:type="gramStart"/>
      <w:r>
        <w:rPr>
          <w:rFonts w:ascii="Tahoma" w:hAnsi="Tahoma" w:cs="Tahoma"/>
          <w:b/>
          <w:sz w:val="20"/>
          <w:szCs w:val="20"/>
        </w:rPr>
        <w:t>SECTION B.</w:t>
      </w:r>
      <w:proofErr w:type="gramEnd"/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HAVE YOU EVER HEARD ABOUT THE SCHOOL HEALTH PROGRAMME?         YES ( )      NO ( )      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DEFINE SCHOOL HEALTH (SHP) PROGRAMME IN YOUR OWN WORDS.</w:t>
      </w:r>
    </w:p>
    <w:p w:rsidR="005A0E81" w:rsidRDefault="005A0E81" w:rsidP="005A0E81">
      <w:pPr>
        <w:widowControl w:val="0"/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pBdr>
          <w:bottom w:val="single" w:sz="12" w:space="1" w:color="auto"/>
          <w:between w:val="single" w:sz="12" w:space="1" w:color="auto"/>
        </w:pBd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pBdr>
          <w:bottom w:val="single" w:sz="12" w:space="1" w:color="auto"/>
          <w:between w:val="single" w:sz="12" w:space="1" w:color="auto"/>
        </w:pBd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LIST THE COMPONENTS OF SCHOOL HEALTH PROGRAMME THAT YOU KNOW</w:t>
      </w:r>
    </w:p>
    <w:p w:rsidR="005A0E81" w:rsidRDefault="005A0E81" w:rsidP="005A0E81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IS SHP A COMPONENT OF PRIMARY HEALTH CARE IN NIGERIA?                   YES ( )                   NO ( )               I DON’T KNOW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HE ACTIVITIES OF SHP IS REGULATED BY:   LOCAL GOVERNMENT ( )   STATE GOVERNMENT ( )  FEDERAL GOVERNMENT ( )  ALL OF THE ABOVE ( )  NONE OF THE ABOVE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SCHOOL NUTRITION SERVICES WILL REDUCE HUNGER AND MALNUTRITION AMONG LEARNERS:     TRUE ( )      FALSE ( )    I DON’T KNOW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SCHOOL HEALTH SERVICE CENTRE ‘MUST’ AND CAN ONLY BE SITED WITHIN SCHOOL PREMISES:    TRUE ( )      FALSE ( )       I DON’T KNOW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INSPECTION OF CHILDREN WILL ALSO INCLUDE TOOTH DECAY AND BAD BREATH:  TRUE ( )      FALSE ( )     I DON’T KNOW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SHP DOES NOT ASSESS CHILDRENS’ IMMUNIZATION STATUS:                    TRUE ( )        FALSE ( )    I DON’T KNOW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PLASTER OF PARIS IS A USUAL CONTENT OF THE FIRST AID BOX:   TRUE ( )     FALSE ( )     I </w:t>
      </w:r>
      <w:r>
        <w:rPr>
          <w:rFonts w:ascii="Tahoma" w:hAnsi="Tahoma" w:cs="Tahoma"/>
          <w:sz w:val="20"/>
          <w:szCs w:val="20"/>
        </w:rPr>
        <w:lastRenderedPageBreak/>
        <w:t>DON’T KNOW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BASIC LIFE SUPPORT IS AN INTEGRAL SKILL NEEDED BY THE SCHOOL’S FIRST AIDER:    TRUE ( )     FALSE ( )     I DON’T KNOW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ADVOCACY TO COMMUNITY AND PARENTS IS NOT NECESSARY TO HAVE AN EFFECTIVE SHP:     TRUE ( )    FALSE ( )     I DON’T KNOW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HEALTH RECORDS OF CHILDREN MUST BE CONSISTENTLY UPDATED PERIODICALLY:   TRUE ( )    FALSE ( )   I DON’T KNOW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HP DOES NOT MAKE PROVISION FOR PHYSICALLY AND EMOTIONALLY CHALLENGED CHILDREN:    TRUE ( )    FALSE ( )  I DON’T KNOW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SCHOOLS SHOULD BE SITED CLOSE TO THE COMMUNITY MARKET AREA TO PROVIDE EASY ACCESS TO TRADER’S CHILDREN:                                       TRUE ( )     FALSE ( )      I DON’T KNOW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GOVERNMENT MUST PROVIDE ALL THE FUNDING NEEDED FOR ALL SHP ACTIVITIES:    TRUE ( )      FALSE ( )      I DON’T KNOW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SHP DOES NOT PLAY A VITAL ROLE IN THE ATTAINMENT OF MILLENIUM DEVELOPMENT GOALS:   TRUE ( )   FALSE ( )  I DON’T KNOW ( ) 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SHP IS PART OF WORLD HEALTH ORGANIZATION’S STRATEGY TO PRODUCE ‘HEALTH PROMOTING SCHOOLS’ WORLDWIDE:                                          TRUE ( )          FALSE ( )          I DON’T KNOW ( )                                        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THE KEY PERSONNEL/STAFF NEEDED IN THE IMPLEMENTATION OF SHP ACTIVITIES IN SCHOOLS IS __________________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  <w:r>
        <w:rPr>
          <w:rFonts w:ascii="Tahoma" w:hAnsi="Tahoma" w:cs="Tahoma"/>
          <w:b/>
          <w:sz w:val="20"/>
          <w:szCs w:val="20"/>
        </w:rPr>
        <w:t xml:space="preserve">SECTION C 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DO YOU HAVE SCHOOL HEALTH PROGRAMME IN YOUR SCHOOL:                 YES ( )          NO ( )            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DO THE PUPILS UNDERGO MEDICAL INSPECTION BEFORE ENTRY INTO THE SCHOOL?      YES ( )        NO ( )     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IF YES, ARE THERE RECORDS AVAILABLE?     YES ( )        NO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IF NO, WHY IS IT NOT DONE? _____________________________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DO YOU PERFORM ROUTINE MEDICAL INSPECTION ON THE PUPILS?           YES ( )     NO ( ) 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IF YES, ARE RECORDS AVAILABLE?      YES ( )     NO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IF NO, WHY IS IT NOT DONE? _______________________________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WHO CONDUCTS THE MEDICAL INSPECTION?     DOCTOR ( )     NURSE ( )    CHEW ( )    HEALTH ATTENDANT ( )   TEACHER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DO YOU HAVE A FIRST AID BOX?   YES ( )     NO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DO YOU HAVE A SCHOOL CLINIC OR SICK BAY?   YES ( )      NO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IF YES, IS THERE A HEALTH WORKER IN THE SICK BAY?   YES ( )    NO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IS THERE A SCHOOL MEAL POLICY IN THE SCHOOL?   YES  ( )   NO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WHAT ARE THE SOURCES OF SCHOOL MEAL?      HOME ( ) MOBILE FOOD VENDORS ( )     PERMANENT FOOD VENDORS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ARE FOOD HANDLERS SCREENED FOR DISEASES?  YES ( )     NO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WHAT DISEASES ARE THEY SCREENED FOR? ____________________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HOW MANY HOURS IN A WEEK ARE SCHEDULED FOR SKILLS BASED HEALTH EDUCATION AND PROMOTION? NONE ( )  1 ( )   2 ( )    3 ( )    4 AND ABOVE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ARE PUPILS ENGAGED IN PHYSICAL EDUCATION?     YES ( )      NO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IS THERE COUNSELLING AND PSYCHOLOGICAL SERVICES THAT CATER FOR MEDICAL CONDITIONS DISCOVERED IN CHILDREN? YES ( )     NO ( 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IS THERE A FUNCTIONAL SCHOOL HEALTH COMMITTEE? YES ( )   NO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IS THERE A FUNCTIONAL PARENTS- TEACHERS ASSOCIATION OR SCHOOL BASED MANAGEMENT COMMITTEE?    YES ( )  NO ( )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b/>
          <w:sz w:val="20"/>
          <w:szCs w:val="20"/>
        </w:rPr>
      </w:pPr>
      <w:r>
        <w:rPr>
          <w:rFonts w:ascii="Tahoma" w:hAnsi="Tahoma" w:cs="Tahoma"/>
          <w:b/>
          <w:sz w:val="20"/>
          <w:szCs w:val="20"/>
        </w:rPr>
        <w:t>SECTION D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ARE YOU AWARE OF THE ‘NATIONAL SCHOOL HEALTH POLICY IN NIGERIA’?      YES ( )          NO ( )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If No, go to question 50.  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HAVE YOU SEEN A COPY OF IT?      YES ( )        NO ( )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If No, go to question 50.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DO YOU HAVE A COPY OF IT IN THE SCHOOL?    YES ( )    NO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ARE YOU AWARE OF THE ‘IMPLEMENTATION GUIDELINES ON NATIONAL SCHOOL HEALTH PROGRAMME’?    YES ( )         NO ( )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If No, go to question 53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HAVE YOU SEEN A COPY OF IT?      YES ( )      NO ( )</w:t>
      </w: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If No, go to question 53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DO YOU HAVE A COPY OF IT IN THE SCHOOL?       YES ( )     NO ( )</w:t>
      </w:r>
    </w:p>
    <w:p w:rsidR="005A0E81" w:rsidRDefault="005A0E81" w:rsidP="005A0E8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 LIST THE THREE MOST IMPORTANT CHALLENGES THAT YOU FACE IN RUNNING THE SCHOOL HEALTH PROGRAMME IN YOUR SCHOOL.</w:t>
      </w:r>
    </w:p>
    <w:p w:rsidR="005A0E81" w:rsidRDefault="005A0E81" w:rsidP="005A0E81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360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ind w:left="720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rPr>
          <w:rFonts w:ascii="Tahoma" w:hAnsi="Tahoma" w:cs="Tahoma"/>
          <w:sz w:val="24"/>
          <w:szCs w:val="24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ahoma" w:hAnsi="Tahoma" w:cs="Tahoma"/>
          <w:b/>
          <w:sz w:val="20"/>
          <w:szCs w:val="20"/>
        </w:rPr>
      </w:pPr>
    </w:p>
    <w:p w:rsidR="005A0E81" w:rsidRDefault="005A0E81" w:rsidP="005A0E81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ahoma" w:hAnsi="Tahoma" w:cs="Tahoma"/>
          <w:b/>
          <w:sz w:val="20"/>
          <w:szCs w:val="20"/>
        </w:rPr>
      </w:pPr>
    </w:p>
    <w:p w:rsidR="00326DBC" w:rsidRDefault="00326DBC">
      <w:bookmarkStart w:id="0" w:name="_GoBack"/>
      <w:bookmarkEnd w:id="0"/>
    </w:p>
    <w:sectPr w:rsidR="00326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50BC0"/>
    <w:multiLevelType w:val="hybridMultilevel"/>
    <w:tmpl w:val="19E84228"/>
    <w:lvl w:ilvl="0" w:tplc="F196A82A">
      <w:start w:val="1"/>
      <w:numFmt w:val="lowerRoman"/>
      <w:lvlText w:val="%1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9D078B"/>
    <w:multiLevelType w:val="hybridMultilevel"/>
    <w:tmpl w:val="907669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4E2CF1"/>
    <w:multiLevelType w:val="hybridMultilevel"/>
    <w:tmpl w:val="3C944EA4"/>
    <w:lvl w:ilvl="0" w:tplc="0BAE6C90">
      <w:start w:val="1"/>
      <w:numFmt w:val="lowerRoman"/>
      <w:lvlText w:val="(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E81"/>
    <w:rsid w:val="00326DBC"/>
    <w:rsid w:val="005A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E81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E81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57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817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ORAN</dc:creator>
  <cp:lastModifiedBy>AMORAN</cp:lastModifiedBy>
  <cp:revision>1</cp:revision>
  <dcterms:created xsi:type="dcterms:W3CDTF">2016-03-22T15:38:00Z</dcterms:created>
  <dcterms:modified xsi:type="dcterms:W3CDTF">2016-03-22T15:46:00Z</dcterms:modified>
</cp:coreProperties>
</file>